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912" w:leader="none"/>
        </w:tabs>
        <w:spacing w:before="2" w:after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</w:rPr>
        <w:t xml:space="preserve">Additional fil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: Marginal effects and standard errors of covariates on the predicted prevalence of depressive symptoms estimated from country-specific multivariate logistic regression model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418"/>
        <w:gridCol w:w="1134"/>
        <w:gridCol w:w="1134"/>
        <w:gridCol w:w="1275"/>
        <w:gridCol w:w="1276"/>
        <w:gridCol w:w="1134"/>
        <w:gridCol w:w="1134"/>
        <w:gridCol w:w="1418"/>
      </w:tblGrid>
      <w:tr>
        <w:trPr>
          <w:trHeight w:val="90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pped generation household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generation household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5 year incre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du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wealth ind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b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diseas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3.54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1 (2.9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03 (10.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4 (4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.8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3 (2.80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9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6 (4.1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.4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 (4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7 (3.42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.8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8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.2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 (5.2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 (5.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8.5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8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1 (4.82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7 (3.7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0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5 (4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8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2 (3.93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3.1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7.6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 (5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9 (2.43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0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6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5 (2.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 (2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7.5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9 (2.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9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4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 (2.30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0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38 (3.8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9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4 (6.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6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 (3.03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w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39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0 (3.0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8.5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0 (5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39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 (3.08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0.0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7.7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0 (2.2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1 (3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(2.5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9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3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 (2.29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2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9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 (2.9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 (3.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3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8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 (2.55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.1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7 (4.0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6 (4.7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6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6 (4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1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7 (3.78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2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1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95 (6.5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0 (5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7.5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 (4.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.2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4.22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.4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0 (4.9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 (5.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62.40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6.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6.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4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7 (5.09)</w:t>
            </w:r>
          </w:p>
        </w:tc>
      </w:tr>
      <w:tr>
        <w:trPr>
          <w:trHeight w:val="54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m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0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3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6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(3.3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9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1 (3.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1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6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5 (2.80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mbabw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2.34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8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2.9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3 (4.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3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92 (4.5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.0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4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2.9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eference group: multigenerational household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Reference group: single/divorced/widowed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At least one of: angina, arthritis, diabetes, or asth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: Average marginal effects and standard errors of covariates on the predicted prevalence of depressive symptoms estimated from an overall multivariate logistic regression model with country fixed effec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693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marginal 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onfidence interval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ing arrangemen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generationa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ef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pped-generatio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 (1.5, 6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generatio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(-1.6, 12.0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5 year increase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(-0.2, 1.1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 (-6.6, -0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ducatio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(-3.2, 3.4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wealth index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 (-7.1, -1.4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 (-.5.2, 0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 residence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-2.8, 5.7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diseas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(3.8, 9.8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ef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d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 (3.3, 12.1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o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(-3.9, 8.6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'Ivoire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8 (-9.3, -0.3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(-3.5, 3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 (-6.3, 1.0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 (-5.5, 2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wi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 (-7.0, 0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 (-8.7, -1.7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 (-8.5, -0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 (-7.6, 0.8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 (-9.6, 2.5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(-2.1, 9.6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mbi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4.9 (-8.8, -0.9)</w:t>
            </w:r>
          </w:p>
        </w:tc>
      </w:tr>
      <w:tr>
        <w:trPr/>
        <w:tc>
          <w:tcPr>
            <w:tcW w:w="4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mbabwe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 (-11.9, -2.6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eference group: single/divorced/widowed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At least one of: angina, arthritis, diabetes, or asthma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4:56:00Z</dcterms:created>
  <dc:creator>Britt McKinnon</dc:creator>
  <dc:description/>
  <cp:keywords/>
  <dc:language>en-US</dc:language>
  <cp:lastModifiedBy>gvillarejo</cp:lastModifiedBy>
  <dcterms:modified xsi:type="dcterms:W3CDTF">2013-07-24T02:07:00Z</dcterms:modified>
  <cp:revision>4</cp:revision>
  <dc:subject/>
  <dc:title/>
</cp:coreProperties>
</file>